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63C3B" w14:textId="704B55F4" w:rsidR="00A05837" w:rsidRDefault="00A05837" w:rsidP="00A05837">
      <w:r>
        <w:t xml:space="preserve">Appendix </w:t>
      </w:r>
      <w:r w:rsidR="00777DF0">
        <w:t>S</w:t>
      </w:r>
      <w:bookmarkStart w:id="0" w:name="_GoBack"/>
      <w:bookmarkEnd w:id="0"/>
      <w:r w:rsidR="00D51086">
        <w:t>1</w:t>
      </w:r>
      <w:r>
        <w:t xml:space="preserve">. Sampling locations, geographic coordinates, regional grouping assignment, and ecoregion assignment for Red-cockaded woodpecker sampling periods. Regional grouping codes correspond to numbered regions illustrated in Fig. 1. Ecoregion codes are as follows: </w:t>
      </w:r>
      <w:r w:rsidRPr="00B94B7F">
        <w:t>WGCP = West Gulf Coastal Plain; UWGCP = Upper West Gulf Coastal Plain; EGCP = East Gulf Coastal Plain; UEGCP = Upper East Gulf Coastal Plain;</w:t>
      </w:r>
      <w:r>
        <w:t xml:space="preserve"> GCPAM = Gulf Coast Plains and Marshes;</w:t>
      </w:r>
      <w:r w:rsidRPr="00B94B7F">
        <w:t xml:space="preserve"> CUMB = Cumberlands; SAND = Sandhills; MACP = Mid Atlantic Coastal Plain; SACP = South Atlantic Coastal Plain; SCF = South Central Florida</w:t>
      </w:r>
      <w:r>
        <w:t>; GCPAM = Gulf Coast Prairies and Marshes</w:t>
      </w:r>
      <w:r w:rsidRPr="00B94B7F">
        <w:t>.</w:t>
      </w:r>
      <w:r>
        <w:t xml:space="preserve"> NF=National Forest, NWR = National Wildlife Refuge, SF = State Forest, WMA = Wildlife Management Area.</w:t>
      </w:r>
    </w:p>
    <w:tbl>
      <w:tblPr>
        <w:tblW w:w="11958" w:type="dxa"/>
        <w:tblLook w:val="04A0" w:firstRow="1" w:lastRow="0" w:firstColumn="1" w:lastColumn="0" w:noHBand="0" w:noVBand="1"/>
      </w:tblPr>
      <w:tblGrid>
        <w:gridCol w:w="4428"/>
        <w:gridCol w:w="777"/>
        <w:gridCol w:w="1022"/>
        <w:gridCol w:w="835"/>
        <w:gridCol w:w="721"/>
        <w:gridCol w:w="755"/>
        <w:gridCol w:w="882"/>
        <w:gridCol w:w="881"/>
        <w:gridCol w:w="881"/>
        <w:gridCol w:w="881"/>
      </w:tblGrid>
      <w:tr w:rsidR="00A05837" w:rsidRPr="003D48A4" w14:paraId="5122FB18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8871" w14:textId="77777777" w:rsidR="00A05837" w:rsidRPr="003D48A4" w:rsidRDefault="00A05837" w:rsidP="00043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04D6" w14:textId="77777777" w:rsidR="00A05837" w:rsidRPr="003D48A4" w:rsidRDefault="00A05837" w:rsidP="00043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88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0C2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18D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547D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 Size (n)</w:t>
            </w:r>
          </w:p>
        </w:tc>
      </w:tr>
      <w:tr w:rsidR="00A05837" w:rsidRPr="003D48A4" w14:paraId="16BD0688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3B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5D5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iona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12B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EC7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54B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C9C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A49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crosatellites</w:t>
            </w:r>
          </w:p>
        </w:tc>
      </w:tr>
      <w:tr w:rsidR="00A05837" w:rsidRPr="003D48A4" w14:paraId="75147AE2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4294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 locatio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2A4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42E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regio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98F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D4D8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6D0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-197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DE6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2-19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3A1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-201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6DD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2-19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14B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-2014</w:t>
            </w:r>
          </w:p>
        </w:tc>
      </w:tr>
      <w:tr w:rsidR="00A05837" w:rsidRPr="003D48A4" w14:paraId="5DEA31B1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81A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elin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7BC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756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EBC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4.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3E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5E3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4E6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B66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8A9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BD8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5837" w:rsidRPr="003D48A4" w14:paraId="7909156B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ABD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alachicol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F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St Mark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WR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Tate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93E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5C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F68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4.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41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EB0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6F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13E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952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C62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A05837" w:rsidRPr="003D48A4" w14:paraId="51732C39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93BE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on Park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ir Force Rang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33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B95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535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1.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D35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A20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805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5F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FB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350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05837" w:rsidRPr="003D48A4" w14:paraId="080FB11E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5DD9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bcock-Webb W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12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D2B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371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1.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0BA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07B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EA7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233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660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DAF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5837" w:rsidRPr="003D48A4" w14:paraId="3FD09B6B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8EE2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envill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CC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0E9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927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9.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117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7A8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F9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BA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AC8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CB0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5837" w:rsidRPr="003D48A4" w14:paraId="40AA0E3E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2379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g Branch Ma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W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D5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5B8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PAM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DDB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9.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260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42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5E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EB5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4D3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A85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837" w:rsidRPr="003D48A4" w14:paraId="150FA63A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02C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g Cypres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Preserv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50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C7C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BE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1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D56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079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06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41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F6B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6E7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05837" w:rsidRPr="003D48A4" w14:paraId="3ADD6B00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95E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ckwater Riv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F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Conecu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0AC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BCD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9AC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6.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59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D94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45C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328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E85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13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A05837" w:rsidRPr="003D48A4" w14:paraId="0331A286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B0AC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 Bland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8FD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29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A9B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1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040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7B3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F46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0F6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93A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4EA" w14:textId="0BC06283" w:rsidR="00A05837" w:rsidRPr="003D48A4" w:rsidRDefault="007839A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A05837" w:rsidRPr="003D48A4" w14:paraId="77D68F8F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962B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rine Corps Base 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 Lej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EE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4EC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FE3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7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2AB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14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8BC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DB2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B93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25B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401FAA9E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6139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bell Global Timberland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C6B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097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C96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3.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91C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1D4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AC7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85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BC1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3D7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05837" w:rsidRPr="003D48A4" w14:paraId="61575C70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0CF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olina Sandhills NW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CDC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DDB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F66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0.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5C8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C7C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2F3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F5E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75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ED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A05837" w:rsidRPr="003D48A4" w14:paraId="5EF5B23D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1FD5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ahoul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istrict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Win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istrict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Kisatch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4D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2CB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B0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2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1BE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57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AEA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2AF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DC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635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600BB7A0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A4A1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ckasawha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istrict-DeSoto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7F7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D7C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6A7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8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9B2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9A2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31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585A" w14:textId="1A85F346" w:rsidR="00A05837" w:rsidRPr="003D48A4" w:rsidRDefault="00043C7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164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F09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05E5CD12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63F2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trus Tract/Withlacoochee S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073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93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73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2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B6A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A17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99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0335" w14:textId="11D8BCFA" w:rsidR="00A05837" w:rsidRPr="003D48A4" w:rsidRDefault="000C036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0D0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9A4A" w14:textId="1D4A09AF" w:rsidR="00A05837" w:rsidRPr="003D48A4" w:rsidRDefault="007839A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725AC080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EA41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ok's Branc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nservanc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9AB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A69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B52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5.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0E2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9B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6D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923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58D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280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05837" w:rsidRPr="003D48A4" w14:paraId="2C901415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E989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be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 W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EA2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117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BAE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0.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2F9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C7D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52F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32C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2D8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513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05837" w:rsidRPr="003D48A4" w14:paraId="3AB6A1E5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6B1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atan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BEB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76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C5A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7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D88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C83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255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9DB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ACA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D6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5837" w:rsidRPr="003D48A4" w14:paraId="1B9F385B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9EBE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om Tract/Withlacoochee S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9C9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18B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EA9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2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637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FC0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EC4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92C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4D8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3C8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05837" w:rsidRPr="003D48A4" w14:paraId="46B86961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BF05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well Lumber/Evangeline Uni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satch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2F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BB6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98E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2.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00B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A54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859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60BB" w14:textId="326C77FB" w:rsidR="00A05837" w:rsidRPr="003D48A4" w:rsidRDefault="000C036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9C1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9E2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A05837" w:rsidRPr="003D48A4" w14:paraId="58519F90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89F4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niel Boone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5B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FD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M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590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4.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B3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.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282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562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45F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13D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E8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5837" w:rsidRPr="003D48A4" w14:paraId="73E93794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2E14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'Arbonne NW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9C2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9F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D10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2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26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6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62F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BEB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8CC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C83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BD3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05837" w:rsidRPr="003D48A4" w14:paraId="5411AC1F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CFA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Pui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988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0F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11E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0.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E5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08F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B2A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E3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D5A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AF8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05837" w:rsidRPr="003D48A4" w14:paraId="377BDCE2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D4F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gli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ir Force Bas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66B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69B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946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6.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339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65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135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F0D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C0B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57C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A05837" w:rsidRPr="003D48A4" w14:paraId="6F452976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AC69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on and Sehoy Plantat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F79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EFB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1E3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5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E3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F6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61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3B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DA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DB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05837" w:rsidRPr="003D48A4" w14:paraId="07BA31A8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8A1B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lsenthal NW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Hutti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99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54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58C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2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2BC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DC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191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246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9BF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4C6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408ADDD4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BCCC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Fort Bennin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8B8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23A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188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4.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E31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F4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97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6A6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A3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38F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A05837" w:rsidRPr="003D48A4" w14:paraId="173E90EF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EB27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t Gord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88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7A0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A3C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2.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B9B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EEA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A36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7FF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DC4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B78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05837" w:rsidRPr="003D48A4" w14:paraId="49180ED3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E0F6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t Jacks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29C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FDD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B5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0.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9E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377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2DF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629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5E9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2D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A05837" w:rsidRPr="003D48A4" w14:paraId="2366BF8D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9B14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t Polk/Vernon Unit-Kisatch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33B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F16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62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3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AB8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0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4FF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6C8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3AD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FB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E81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A05837" w:rsidRPr="003D48A4" w14:paraId="4AAADA2B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42DD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t Stewar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EC6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12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D85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1.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26D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EAC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BFB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A1A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3E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D1E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A05837" w:rsidRPr="003D48A4" w14:paraId="70F6FD54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8D7F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ancis Mari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F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Bonneau Ferry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MA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Santee Coastal Reserv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DD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12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EA4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9.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3F0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13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C9D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6FA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548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54C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05837" w:rsidRPr="003D48A4" w14:paraId="499A5128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1B5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ethe S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FFB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52C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E44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2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49E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72D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A45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EE1" w14:textId="32531C6B" w:rsidR="00A05837" w:rsidRPr="003D48A4" w:rsidRDefault="000C036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AF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949E" w14:textId="468385D2" w:rsidR="00A05837" w:rsidRPr="003D48A4" w:rsidRDefault="007839A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A05837" w:rsidRPr="003D48A4" w14:paraId="3876221A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A9E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chitto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562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1BD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BCA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0.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0E1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D6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895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77D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30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856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44530919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1D2F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ckson-Bienville WMA/Weyerhaeus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507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CE8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0C9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2.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17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90B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D86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E76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0D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8E0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1EC90DB4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A66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nes Ec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ical Research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ent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5E7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64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7A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4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E61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FC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96E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C6A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C9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F35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760F5FEE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80D8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chester SF/Poinset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ange-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aw 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 Force Bas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98C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56D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71F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0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7C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61D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92A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F6C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FFF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576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20DF2099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2E0A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Curtain County Wilderness Ar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3C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FAC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80F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4.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15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61E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5E9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2F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695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8F1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05837" w:rsidRPr="003D48A4" w14:paraId="32DD4D07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4182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litary Ocean Terminal Sunny Poi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ED5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2FF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1A1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8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812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C55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3A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322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9A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BD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05837" w:rsidRPr="003D48A4" w14:paraId="75BCC785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CF6B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xubee NW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3FD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302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D3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8.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540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5FD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6F4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20B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7E4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233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05837" w:rsidRPr="003D48A4" w14:paraId="791238F9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2669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akmulge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istrict-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lladega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75F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6D2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5F7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7.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404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1BD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B8B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012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9F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F84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528960C8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9FAB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ala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3CA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B8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07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1.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B9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B01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011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BA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63F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F3D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05837" w:rsidRPr="003D48A4" w14:paraId="769D5F54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9E9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kefenokee NW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70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8D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D40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2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4C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A88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CD4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251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CC7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A4A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837" w:rsidRPr="003D48A4" w14:paraId="6CD10925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1BAB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ceola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363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375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B5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2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85B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874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DDA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9DC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B30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4C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A05837" w:rsidRPr="003D48A4" w14:paraId="27CDE04D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B778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lmettoPeartree Preserv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472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140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5C9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6.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ACA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.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509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875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FFE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536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E29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490CD520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9FD9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aso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idge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Kisatch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D-Kistach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124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FA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2D6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3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EA4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F35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2D9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09C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CE2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CD3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A05837" w:rsidRPr="003D48A4" w14:paraId="611443F1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FDED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cayune Strand S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3A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3C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CD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1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8EC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89D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84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6CE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E85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169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05837" w:rsidRPr="003D48A4" w14:paraId="386EA457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161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edmont NW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tchit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xperimental Forest/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one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879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185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324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3.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6BB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E4C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E20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3AE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7C4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4E0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5837" w:rsidRPr="003D48A4" w14:paraId="14924796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6012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iney Grov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erv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4A7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17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E18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7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35A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6.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B6C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021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D1A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526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FA6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A05837" w:rsidRPr="003D48A4" w14:paraId="28EAF09C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11FE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tlatch Corporation (Moro Big Pine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289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71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7C2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2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566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DD5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8C0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BE1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8D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EC8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A05837" w:rsidRPr="003D48A4" w14:paraId="6B606C53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4F29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bine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C47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EAA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E2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3.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6F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5F6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E6A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CA38" w14:textId="7CA2EF7A" w:rsidR="00A05837" w:rsidRPr="003D48A4" w:rsidRDefault="000C036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A49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951E" w14:textId="015ED550" w:rsidR="00A05837" w:rsidRPr="003D48A4" w:rsidRDefault="007839A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05837" w:rsidRPr="003D48A4" w14:paraId="668FB926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907B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 Houston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A0E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0FF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6FB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5.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6D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47A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DF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218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71F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F6F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A05837" w:rsidRPr="003D48A4" w14:paraId="11F88532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C8F6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hills Eas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5D4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894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D5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9.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5A5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7C6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98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E068" w14:textId="09D421B8" w:rsidR="00A05837" w:rsidRPr="003D48A4" w:rsidRDefault="000C036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C7C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0603" w14:textId="7179EBEA" w:rsidR="00A05837" w:rsidRPr="003D48A4" w:rsidRDefault="007839A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A05837" w:rsidRPr="003D48A4" w14:paraId="4A4A691F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9C6B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hills Wes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72C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7E0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E8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9.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598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3EB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1F4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84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839" w14:textId="3167BE69" w:rsidR="00A05837" w:rsidRPr="003D48A4" w:rsidRDefault="007839A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19A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05837" w:rsidRPr="003D48A4" w14:paraId="1457B21F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A65A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vannah River Si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873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000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263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1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FAF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D04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B36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D3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EDB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3E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05837" w:rsidRPr="003D48A4" w14:paraId="46C1748E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0EE1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oal Creek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D-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lladega N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96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3E8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B22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5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DFC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A0D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75B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278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406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B1D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A05837" w:rsidRPr="003D48A4" w14:paraId="3F060719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3C70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lver Lake W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47C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E59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67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4.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C34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540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9DA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2AD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5B0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2A3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A05837" w:rsidRPr="003D48A4" w14:paraId="52F49670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2DBC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ree Lakes WMA/Triple N Ranc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MA</w:t>
            </w: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Bull Creek WM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757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2CD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F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59C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1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BB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C33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9E8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70B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135D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A13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05837" w:rsidRPr="003D48A4" w14:paraId="406D5080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2507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rren Prairi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24F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935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27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1.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7E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E44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3EE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E03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401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0B47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05837" w:rsidRPr="003D48A4" w14:paraId="2A72A651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C33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yerhauser Nort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9CA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A17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04B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3.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AA7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02A9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B5E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4F9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51EF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F2A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A05837" w:rsidRPr="003D48A4" w14:paraId="29DC1ED3" w14:textId="77777777" w:rsidTr="00043C74">
        <w:trPr>
          <w:trHeight w:val="24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4D5E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G Jones S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BDC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6E3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WGC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99AE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5.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8B6C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4E3B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F66A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1733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F7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925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A05837" w:rsidRPr="003D48A4" w14:paraId="7B3A0F29" w14:textId="77777777" w:rsidTr="00043C74">
        <w:trPr>
          <w:trHeight w:val="240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4B02" w14:textId="77777777" w:rsidR="00A05837" w:rsidRPr="003D48A4" w:rsidRDefault="00A05837" w:rsidP="00043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7B12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F3861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CF15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F3D68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3A476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0900" w14:textId="77777777" w:rsidR="00A05837" w:rsidRPr="003D48A4" w:rsidRDefault="00A05837" w:rsidP="0004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8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1F6F" w14:textId="4402F562" w:rsidR="00A05837" w:rsidRPr="003D48A4" w:rsidRDefault="000C036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EEBE" w14:textId="0C597BC7" w:rsidR="00A05837" w:rsidRPr="003D48A4" w:rsidRDefault="00EF1F76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0CDF6" w14:textId="1581816E" w:rsidR="00A05837" w:rsidRPr="003D48A4" w:rsidRDefault="007839A4" w:rsidP="00043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9</w:t>
            </w:r>
          </w:p>
        </w:tc>
      </w:tr>
    </w:tbl>
    <w:p w14:paraId="6B99F5C9" w14:textId="77777777" w:rsidR="008F287C" w:rsidRDefault="008F287C"/>
    <w:sectPr w:rsidR="008F287C" w:rsidSect="00A058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1A2"/>
    <w:rsid w:val="00043C74"/>
    <w:rsid w:val="000C0364"/>
    <w:rsid w:val="007751A2"/>
    <w:rsid w:val="00777DF0"/>
    <w:rsid w:val="007839A4"/>
    <w:rsid w:val="008F287C"/>
    <w:rsid w:val="00A05837"/>
    <w:rsid w:val="00D51086"/>
    <w:rsid w:val="00EF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48BF4"/>
  <w15:chartTrackingRefBased/>
  <w15:docId w15:val="{68762D27-1142-4B4E-9580-D0EFAD5D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8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Mark P</dc:creator>
  <cp:keywords/>
  <dc:description/>
  <cp:lastModifiedBy>Nivetha. R.</cp:lastModifiedBy>
  <cp:revision>7</cp:revision>
  <dcterms:created xsi:type="dcterms:W3CDTF">2018-09-13T14:47:00Z</dcterms:created>
  <dcterms:modified xsi:type="dcterms:W3CDTF">2019-03-19T07:59:00Z</dcterms:modified>
</cp:coreProperties>
</file>